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E9F" w:rsidRPr="00D979B3" w:rsidRDefault="00CE3E9F" w:rsidP="00CE3E9F">
      <w:pPr>
        <w:widowControl/>
        <w:adjustRightInd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</w:t>
      </w:r>
      <w:r w:rsidR="00DE4F57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8</w:t>
      </w: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. </w:t>
      </w:r>
      <w:r w:rsidRPr="00D979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Multivariable Cox regression analysis of the risk score and clinical information for </w:t>
      </w:r>
      <w:r w:rsidR="00B96402">
        <w:rPr>
          <w:rFonts w:ascii="Times New Roman" w:eastAsia="微软雅黑" w:hAnsi="Times New Roman" w:cs="Times New Roman"/>
          <w:b/>
          <w:kern w:val="0"/>
          <w:sz w:val="24"/>
          <w:szCs w:val="24"/>
        </w:rPr>
        <w:t>RFS</w:t>
      </w:r>
      <w:r w:rsidRPr="00D979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W w:w="8379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291"/>
        <w:gridCol w:w="2111"/>
        <w:gridCol w:w="1291"/>
      </w:tblGrid>
      <w:tr w:rsidR="00CE3E9F" w:rsidRPr="00D979B3" w:rsidTr="00AA7358">
        <w:trPr>
          <w:trHeight w:val="390"/>
        </w:trPr>
        <w:tc>
          <w:tcPr>
            <w:tcW w:w="368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693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CE3E9F">
            <w:pPr>
              <w:widowControl/>
              <w:adjustRightInd w:val="0"/>
              <w:ind w:firstLineChars="500" w:firstLine="1205"/>
              <w:textAlignment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Multivariable analysis</w:t>
            </w:r>
          </w:p>
        </w:tc>
      </w:tr>
      <w:tr w:rsidR="00CE3E9F" w:rsidRPr="00D979B3" w:rsidTr="00AA7358">
        <w:trPr>
          <w:trHeight w:val="390"/>
        </w:trPr>
        <w:tc>
          <w:tcPr>
            <w:tcW w:w="368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21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95%</w:t>
            </w:r>
            <w:r w:rsidRPr="00D979B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 xml:space="preserve">CI 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E3E9F" w:rsidRPr="00D979B3" w:rsidRDefault="00CE3E9F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tire seri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igh vs low)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6402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99637C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031</w:t>
            </w:r>
            <w:r w:rsidR="00B9640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1.1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6402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0020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6402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6402" w:rsidP="0099637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</w:t>
            </w:r>
            <w:r w:rsidR="0099637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28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0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6402" w:rsidP="00B97FC7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  <w:r w:rsidR="00B97FC7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B97FC7" w:rsidRPr="00D979B3" w:rsidTr="00BB3672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  <w:t>TNM</w:t>
            </w: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(I/ 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6402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99637C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53</w:t>
            </w:r>
            <w:r w:rsidR="00B9640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-2.1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B97FC7" w:rsidRPr="00D979B3" w:rsidTr="00BB3672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</w:t>
            </w:r>
            <w:r w:rsidR="00B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D979B3" w:rsidRDefault="0099637C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058</w:t>
            </w:r>
            <w:r w:rsidR="00B97FC7"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1.</w:t>
            </w:r>
            <w:r w:rsidR="00B9640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7FC7" w:rsidRPr="00561F2F" w:rsidRDefault="00B97FC7" w:rsidP="00B97FC7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0</w:t>
            </w:r>
            <w:r w:rsidR="00B964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B97FC7" w:rsidRPr="00D979B3" w:rsidTr="00AA735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color w:val="000000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moglobin (Low vs normal level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B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D979B3" w:rsidRDefault="00B97FC7" w:rsidP="00B97FC7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99637C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72</w:t>
            </w:r>
            <w:r w:rsidR="00B96402"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-1</w:t>
            </w:r>
            <w:r w:rsidR="00D50BBD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.</w:t>
            </w:r>
            <w:r w:rsidR="0099637C"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B96402"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97FC7" w:rsidRPr="00561F2F" w:rsidRDefault="00B96402" w:rsidP="00B97FC7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0.04</w:t>
            </w:r>
            <w:r w:rsidR="00B97F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</w:tbl>
    <w:p w:rsidR="00CE3E9F" w:rsidRPr="00D979B3" w:rsidRDefault="00CE3E9F" w:rsidP="00CE3E9F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bbreviation: </w:t>
      </w: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HR, hazard ratio; 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95% CI, 95% confidence interval.</w:t>
      </w:r>
    </w:p>
    <w:p w:rsidR="00CE3E9F" w:rsidRPr="00D979B3" w:rsidRDefault="00CE3E9F" w:rsidP="00CE3E9F">
      <w:pPr>
        <w:widowControl/>
        <w:adjustRightInd w:val="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NOTE: Bold, significant values &lt; 0.05.</w:t>
      </w:r>
    </w:p>
    <w:p w:rsidR="00746638" w:rsidRDefault="00CE3E9F" w:rsidP="00CE3E9F">
      <w:r w:rsidRPr="00D979B3">
        <w:rPr>
          <w:rFonts w:ascii="Times New Roman" w:eastAsia="叶根友毛笔行书2 .0版" w:hAnsi="Times New Roman" w:cs="Times New Roman"/>
          <w:color w:val="000000"/>
          <w:sz w:val="24"/>
          <w:szCs w:val="24"/>
          <w:vertAlign w:val="superscript"/>
        </w:rPr>
        <w:t>a</w:t>
      </w:r>
      <w:r w:rsidRPr="00D979B3">
        <w:rPr>
          <w:rFonts w:ascii="Times New Roman" w:eastAsia="叶根友毛笔行书2 .0版" w:hAnsi="Times New Roman" w:cs="Times New Roman"/>
          <w:bCs/>
          <w:sz w:val="24"/>
          <w:szCs w:val="24"/>
        </w:rPr>
        <w:t>The 6-snoRNA signature risk score was categorized on the basis of median.</w:t>
      </w:r>
      <w:bookmarkStart w:id="0" w:name="_GoBack"/>
      <w:bookmarkEnd w:id="0"/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CD0" w:rsidRDefault="00DD7CD0" w:rsidP="00BB3672">
      <w:r>
        <w:separator/>
      </w:r>
    </w:p>
  </w:endnote>
  <w:endnote w:type="continuationSeparator" w:id="0">
    <w:p w:rsidR="00DD7CD0" w:rsidRDefault="00DD7CD0" w:rsidP="00BB3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叶根友毛笔行书2 .0版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CD0" w:rsidRDefault="00DD7CD0" w:rsidP="00BB3672">
      <w:r>
        <w:separator/>
      </w:r>
    </w:p>
  </w:footnote>
  <w:footnote w:type="continuationSeparator" w:id="0">
    <w:p w:rsidR="00DD7CD0" w:rsidRDefault="00DD7CD0" w:rsidP="00BB3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E9F"/>
    <w:rsid w:val="000B0D56"/>
    <w:rsid w:val="00220F0C"/>
    <w:rsid w:val="00221AC0"/>
    <w:rsid w:val="002B66B1"/>
    <w:rsid w:val="0033619C"/>
    <w:rsid w:val="003E7429"/>
    <w:rsid w:val="00561F2F"/>
    <w:rsid w:val="006A20E4"/>
    <w:rsid w:val="00746638"/>
    <w:rsid w:val="0099637C"/>
    <w:rsid w:val="00AA713A"/>
    <w:rsid w:val="00B96402"/>
    <w:rsid w:val="00B97FC7"/>
    <w:rsid w:val="00BB3672"/>
    <w:rsid w:val="00BF01EC"/>
    <w:rsid w:val="00C80DEC"/>
    <w:rsid w:val="00CE3E9F"/>
    <w:rsid w:val="00D50BBD"/>
    <w:rsid w:val="00DD7CD0"/>
    <w:rsid w:val="00DE4F57"/>
    <w:rsid w:val="00F0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30EB55-A919-4126-A739-33D00115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6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8</Characters>
  <Application>Microsoft Office Word</Application>
  <DocSecurity>0</DocSecurity>
  <Lines>4</Lines>
  <Paragraphs>1</Paragraphs>
  <ScaleCrop>false</ScaleCrop>
  <Company>Microsoft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10-23T07:11:00Z</dcterms:created>
  <dcterms:modified xsi:type="dcterms:W3CDTF">2019-10-30T14:58:00Z</dcterms:modified>
</cp:coreProperties>
</file>